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spacing w:lineRule="auto" w:line="480"/>
        <w:outlineLvl w:val="1"/>
        <w:rPr/>
      </w:pPr>
      <w:bookmarkStart w:id="0" w:name="_Ref291511596"/>
      <w:r>
        <w:rPr>
          <w:sz w:val="24"/>
          <w:szCs w:val="24"/>
        </w:rPr>
        <w:t>Table S</w:t>
      </w:r>
      <w:r>
        <w:rPr>
          <w:sz w:val="24"/>
          <w:szCs w:val="24"/>
          <w:lang w:val="en-US" w:eastAsia="en-US"/>
        </w:rPr>
        <w:t>3</w:t>
      </w:r>
      <w:bookmarkEnd w:id="0"/>
      <w:r>
        <w:rPr>
          <w:sz w:val="24"/>
          <w:szCs w:val="24"/>
        </w:rPr>
        <w:t xml:space="preserve">. </w:t>
      </w:r>
      <w:r>
        <w:rPr>
          <w:sz w:val="24"/>
          <w:szCs w:val="24"/>
          <w:lang w:val="en-US" w:eastAsia="en-US"/>
        </w:rPr>
        <w:t xml:space="preserve">Pearson correlation coefficients </w:t>
      </w:r>
      <w:r>
        <w:rPr>
          <w:i/>
          <w:sz w:val="24"/>
          <w:szCs w:val="24"/>
          <w:lang w:val="en-US" w:eastAsia="en-US"/>
        </w:rPr>
        <w:t>r</w:t>
      </w:r>
      <w:r>
        <w:rPr>
          <w:sz w:val="24"/>
          <w:szCs w:val="24"/>
          <w:lang w:val="en-US" w:eastAsia="en-US"/>
        </w:rPr>
        <w:t xml:space="preserve"> between summary statistics and model parameters 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1"/>
        <w:gridCol w:w="4816"/>
        <w:gridCol w:w="413"/>
        <w:gridCol w:w="414"/>
        <w:gridCol w:w="414"/>
        <w:gridCol w:w="413"/>
        <w:gridCol w:w="433"/>
        <w:gridCol w:w="455"/>
        <w:gridCol w:w="453"/>
      </w:tblGrid>
      <w:tr>
        <w:trPr>
          <w:trHeight w:val="270" w:hRule="atLeast"/>
        </w:trPr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oci</w:t>
            </w:r>
          </w:p>
        </w:tc>
        <w:tc>
          <w:tcPr>
            <w:tcW w:w="4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ummary statistics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w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e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d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a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μ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ssr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ssr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μseq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number of alleles across loci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7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43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Mean number of alleles across loci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6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43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gene diversity across loci (Nei, 1987)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43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gene diversity across loci (Nei, 1987)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43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allele size variance across loci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43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455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allele size variance across loci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43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455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M index across loci (Garza and Williamson, 2001; Excoffier et al., 2005)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</w:t>
            </w:r>
          </w:p>
        </w:tc>
        <w:tc>
          <w:tcPr>
            <w:tcW w:w="455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M index across loci (Garza and Williamson, 2001; Excoffier et al., 2005)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</w:t>
            </w:r>
            <w:r>
              <w:rPr>
                <w:rFonts w:cs="Arial" w:ascii="Arial" w:hAnsi="Arial"/>
                <w:i/>
                <w:iCs/>
                <w:sz w:val="12"/>
                <w:szCs w:val="12"/>
                <w:vertAlign w:val="subscript"/>
              </w:rPr>
              <w:t>ST</w:t>
            </w:r>
            <w:r>
              <w:rPr>
                <w:rFonts w:cs="Arial" w:ascii="Arial" w:hAnsi="Arial"/>
                <w:sz w:val="12"/>
                <w:szCs w:val="12"/>
              </w:rPr>
              <w:t xml:space="preserve"> between two samples (Weir and Cockerham, 1984)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5</w:t>
            </w:r>
          </w:p>
        </w:tc>
        <w:tc>
          <w:tcPr>
            <w:tcW w:w="414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0</w:t>
            </w:r>
          </w:p>
        </w:tc>
        <w:tc>
          <w:tcPr>
            <w:tcW w:w="414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  <w:tc>
          <w:tcPr>
            <w:tcW w:w="43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index of classification (1&amp;2) (Rannala and Moutain, 1997; Pascual et al., 2007)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  <w:tc>
          <w:tcPr>
            <w:tcW w:w="414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2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43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Mean index of classification (1&amp;2) (Rannala and Moutain, 1997; Pascual et al., 2007)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43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(δμ )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 xml:space="preserve"> distance between two samples (Golstein et al., 1995)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8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6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</w:t>
            </w:r>
          </w:p>
        </w:tc>
        <w:tc>
          <w:tcPr>
            <w:tcW w:w="43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number of alleles across loci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433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</w:t>
            </w:r>
          </w:p>
        </w:tc>
        <w:tc>
          <w:tcPr>
            <w:tcW w:w="455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gene diversity across loci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43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455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allele size variance across loci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43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455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atellites</w:t>
            </w:r>
          </w:p>
        </w:tc>
        <w:tc>
          <w:tcPr>
            <w:tcW w:w="481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ared allele distance between two samples (Chakraborty and Jin, 1993)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6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0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distinct haplotypes</w:t>
            </w:r>
          </w:p>
        </w:tc>
        <w:tc>
          <w:tcPr>
            <w:tcW w:w="41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8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distinct haplotyp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7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segregating sites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segregating sit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pairwise difference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pairwise difference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nce of the number of pairwise differenc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nce of the number of pairwise differenc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jima's D statistics (Tajima, 1989)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jima's D statistics (Tajima, 1989)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private segregating sites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private segregating sites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9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of the numbers of the rarest nucleotide at segregating sit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of the numbers of the rarest nucleotide at segregating sit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nce of the numbers of the rarest nucleotide at segregating sites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nce of the numbers of the rarest nucleotide at segregating sit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distinct haplotypes in the pooled sample</w:t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414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er of segregating sites in the pooled sample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of within sample pairwise differences</w:t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41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</w:t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 of between sample pairwise differences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  <w:tc>
          <w:tcPr>
            <w:tcW w:w="41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3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quences</w:t>
            </w:r>
          </w:p>
        </w:tc>
        <w:tc>
          <w:tcPr>
            <w:tcW w:w="481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</w:t>
            </w:r>
            <w:r>
              <w:rPr>
                <w:rFonts w:cs="Arial" w:ascii="Arial" w:hAnsi="Arial"/>
                <w:i/>
                <w:iCs/>
                <w:sz w:val="12"/>
                <w:szCs w:val="12"/>
                <w:vertAlign w:val="subscript"/>
              </w:rPr>
              <w:t>ST</w:t>
            </w:r>
            <w:r>
              <w:rPr>
                <w:rFonts w:cs="Arial" w:ascii="Arial" w:hAnsi="Arial"/>
                <w:sz w:val="12"/>
                <w:szCs w:val="12"/>
              </w:rPr>
              <w:t xml:space="preserve"> between two samples (Hudson et al., 1992)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1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shd w:fill="FF000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 ≤ |r|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shd w:fill="FF660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 ≤ |r| &lt; 0.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shd w:fill="FF990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 ≤ |r| &lt; 0.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shd w:fill="FFCC0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 ≤ |r| &lt; 0.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 ≤ |r| &lt; 0.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 ≤ |r| &lt; 0.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Lgende"/>
        <w:spacing w:lineRule="auto" w:line="48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  <w:t xml:space="preserve">Summary statistics chosen for rejection-regression step are in cyan cells.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>References: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>Chakraborty R and L Jin, 1993. A unified approach to study hypervariable polymorphisms: statistical considerations of determining relatedness and population distances. EXS. 67, 153175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coffier, L., A. Estoup and J.M. Cornuet, 2005. Bayesian analysis of an admixture model with mutations and arbitrarily linked markers. Genetics 169, 1727-173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Garza JC and E Williamson, 2001. Detection of reduction in population size using data from microsatellite DNA. Mol. </w:t>
      </w:r>
      <w:r>
        <w:rPr>
          <w:rFonts w:cs="Arial" w:ascii="Arial" w:hAnsi="Arial"/>
          <w:sz w:val="20"/>
          <w:szCs w:val="20"/>
          <w:lang w:val="it-IT"/>
        </w:rPr>
        <w:t>Ecol. 10,305-31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Arial" w:ascii="Arial" w:hAnsi="Arial"/>
          <w:sz w:val="20"/>
          <w:szCs w:val="20"/>
          <w:lang w:val="it-IT"/>
        </w:rPr>
        <w:t xml:space="preserve">Goldstein DB, Linares AR, Cavalli-Sforza LL, and Feldman MW, 1995. </w:t>
      </w:r>
      <w:r>
        <w:rPr>
          <w:rFonts w:cs="Arial" w:ascii="Arial" w:hAnsi="Arial"/>
          <w:sz w:val="20"/>
          <w:szCs w:val="20"/>
        </w:rPr>
        <w:t>An evaluation of genetic distances for use with microsatellite loci. Genetics 139, 463-47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dson,R. R., M. Slatkin and W.P. Maddison, 1992. Estimation of levels of gene flow fom DNA sequence data. Genetics, 132, 583-589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i M., 1987. Molecular Evolutionary Genetics. Columbia University Press, New York, 512 pp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Pascual, M., M.P. Chapuis, F. Mestres, J. Balany_a, R.B. Huey, G.W. Gilchrist, L. Serra and A. Estoup, 2007. Introduction history of </w:t>
      </w:r>
      <w:r>
        <w:rPr>
          <w:rFonts w:cs="Arial" w:ascii="Arial" w:hAnsi="Arial"/>
          <w:i/>
          <w:sz w:val="20"/>
          <w:szCs w:val="20"/>
        </w:rPr>
        <w:t>Drosophila subobscura</w:t>
      </w:r>
      <w:r>
        <w:rPr>
          <w:rFonts w:cs="Arial" w:ascii="Arial" w:hAnsi="Arial"/>
          <w:sz w:val="20"/>
          <w:szCs w:val="20"/>
        </w:rPr>
        <w:t xml:space="preserve"> in the New World: a microsatellite based survey using ABC methods. Mol. Ecol., 16, 3069-3083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nnala, B., and J. L. Mountain, 1997. Detecting immigration by using multilocus genotypes. Pro. Nat. Acad. Sci. USA 94, 9197-920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jima, F., 1989. Statistical method for testing the neutral mutationhypothesis by DNA polymorphism. Genetics 123: 585-595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ir BS and CC Cockerham, 1984. Estimating F-statistics for the analysis of population structure. Evolution 38: 1358-1370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170"/>
        </w:tabs>
        <w:ind w:left="170" w:hanging="17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6:14:00Z</dcterms:created>
  <dc:creator>clotault</dc:creator>
  <dc:description/>
  <cp:keywords/>
  <dc:language>en-US</dc:language>
  <cp:lastModifiedBy>clotault</cp:lastModifiedBy>
  <dcterms:modified xsi:type="dcterms:W3CDTF">2011-12-21T16:16:00Z</dcterms:modified>
  <cp:revision>1</cp:revision>
  <dc:subject/>
  <dc:title>Table S3</dc:title>
</cp:coreProperties>
</file>